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D21ED" w14:textId="0C95E4BC" w:rsidR="003520EB" w:rsidRPr="001A497F" w:rsidRDefault="00CF6302" w:rsidP="001A497F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9D6973">
        <w:rPr>
          <w:rFonts w:ascii="Times New Roman" w:eastAsia="宋体" w:hAnsi="Times New Roman" w:cs="Times New Roman"/>
          <w:b/>
          <w:bCs/>
          <w:sz w:val="24"/>
        </w:rPr>
        <w:t>Multimedia</w:t>
      </w:r>
      <w:r w:rsidRPr="006D0563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D0563" w:rsidRPr="006D0563">
        <w:rPr>
          <w:rFonts w:ascii="Times New Roman" w:eastAsia="宋体" w:hAnsi="Times New Roman" w:cs="Times New Roman"/>
          <w:b/>
          <w:bCs/>
          <w:sz w:val="24"/>
        </w:rPr>
        <w:t xml:space="preserve">Appendix </w:t>
      </w:r>
      <w:r w:rsidR="001A497F">
        <w:rPr>
          <w:rFonts w:ascii="Times New Roman" w:eastAsia="宋体" w:hAnsi="Times New Roman" w:cs="Times New Roman"/>
          <w:b/>
          <w:bCs/>
          <w:sz w:val="24"/>
        </w:rPr>
        <w:t>4</w:t>
      </w:r>
      <w:r w:rsidR="006D0563" w:rsidRPr="006D0563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1A497F">
        <w:rPr>
          <w:rFonts w:ascii="Times New Roman" w:eastAsia="宋体" w:hAnsi="Times New Roman" w:cs="Times New Roman"/>
          <w:sz w:val="24"/>
        </w:rPr>
        <w:t>Mapping of</w:t>
      </w:r>
      <w:r w:rsidR="001A497F" w:rsidRPr="00761718">
        <w:rPr>
          <w:rFonts w:ascii="Times New Roman" w:eastAsia="宋体" w:hAnsi="Times New Roman" w:cs="Times New Roman"/>
          <w:sz w:val="24"/>
        </w:rPr>
        <w:t xml:space="preserve"> Recovery </w:t>
      </w:r>
      <w:r w:rsidR="001A497F">
        <w:rPr>
          <w:rFonts w:ascii="Times New Roman" w:eastAsia="宋体" w:hAnsi="Times New Roman" w:cs="Times New Roman"/>
          <w:sz w:val="24"/>
        </w:rPr>
        <w:t>P</w:t>
      </w:r>
      <w:r w:rsidR="001A497F" w:rsidRPr="00761718">
        <w:rPr>
          <w:rFonts w:ascii="Times New Roman" w:eastAsia="宋体" w:hAnsi="Times New Roman" w:cs="Times New Roman"/>
          <w:sz w:val="24"/>
        </w:rPr>
        <w:t xml:space="preserve">eriod </w:t>
      </w:r>
      <w:r w:rsidR="001A497F">
        <w:rPr>
          <w:rFonts w:ascii="Times New Roman" w:eastAsia="宋体" w:hAnsi="Times New Roman" w:cs="Times New Roman"/>
          <w:sz w:val="24"/>
        </w:rPr>
        <w:t>T</w:t>
      </w:r>
      <w:r w:rsidR="001A497F" w:rsidRPr="00761718">
        <w:rPr>
          <w:rFonts w:ascii="Times New Roman" w:eastAsia="宋体" w:hAnsi="Times New Roman" w:cs="Times New Roman"/>
          <w:sz w:val="24"/>
        </w:rPr>
        <w:t>reatment</w:t>
      </w:r>
      <w:r w:rsidR="001A497F">
        <w:rPr>
          <w:rFonts w:ascii="Times New Roman" w:eastAsia="宋体" w:hAnsi="Times New Roman" w:cs="Times New Roman" w:hint="eastAsia"/>
          <w:sz w:val="24"/>
        </w:rPr>
        <w:t xml:space="preserve"> forum</w:t>
      </w:r>
    </w:p>
    <w:p w14:paraId="7E3BB9D5" w14:textId="61F6204F" w:rsidR="00C13253" w:rsidRPr="00DB322B" w:rsidRDefault="00C13253" w:rsidP="001A497F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C13253">
        <w:rPr>
          <w:rFonts w:ascii="Times New Roman" w:eastAsia="宋体" w:hAnsi="Times New Roman" w:cs="Times New Roman"/>
          <w:b/>
          <w:bCs/>
          <w:i/>
          <w:iCs/>
          <w:sz w:val="24"/>
        </w:rPr>
        <w:t>M</w:t>
      </w:r>
      <w:r w:rsidR="001A497F" w:rsidRPr="00C13253">
        <w:rPr>
          <w:rFonts w:ascii="Times New Roman" w:eastAsia="宋体" w:hAnsi="Times New Roman" w:cs="Times New Roman"/>
          <w:b/>
          <w:bCs/>
          <w:i/>
          <w:iCs/>
          <w:sz w:val="24"/>
        </w:rPr>
        <w:t>onitoring</w:t>
      </w:r>
      <w:r w:rsidRPr="00C13253">
        <w:rPr>
          <w:rFonts w:ascii="Times New Roman" w:eastAsia="宋体" w:hAnsi="Times New Roman" w:cs="Times New Roman"/>
          <w:b/>
          <w:bCs/>
          <w:i/>
          <w:iCs/>
          <w:sz w:val="24"/>
        </w:rPr>
        <w:t>:</w:t>
      </w:r>
      <w:r w:rsidR="00DB322B" w:rsidRPr="00DB322B">
        <w:t xml:space="preserve"> </w:t>
      </w:r>
      <w:r w:rsidR="00DB322B" w:rsidRPr="00DB322B">
        <w:rPr>
          <w:rFonts w:ascii="Times New Roman" w:eastAsia="宋体" w:hAnsi="Times New Roman" w:cs="Times New Roman"/>
          <w:sz w:val="24"/>
        </w:rPr>
        <w:t xml:space="preserve">Measure </w:t>
      </w:r>
      <w:r w:rsidR="00DB322B" w:rsidRPr="00660B21">
        <w:rPr>
          <w:rFonts w:ascii="Times New Roman" w:eastAsia="宋体" w:hAnsi="Times New Roman" w:cs="Times New Roman"/>
          <w:sz w:val="24"/>
        </w:rPr>
        <w:t>EtCO</w:t>
      </w:r>
      <w:r w:rsidR="00DB322B" w:rsidRPr="00660B21">
        <w:rPr>
          <w:rFonts w:ascii="Times New Roman" w:eastAsia="宋体" w:hAnsi="Times New Roman" w:cs="Times New Roman"/>
          <w:sz w:val="24"/>
          <w:vertAlign w:val="subscript"/>
        </w:rPr>
        <w:t>2</w:t>
      </w:r>
      <w:r w:rsidR="00DB322B">
        <w:rPr>
          <w:rFonts w:ascii="Times New Roman" w:eastAsia="宋体" w:hAnsi="Times New Roman" w:cs="Times New Roman"/>
          <w:sz w:val="24"/>
        </w:rPr>
        <w:t xml:space="preserve">, </w:t>
      </w:r>
      <w:r w:rsidR="00DB322B" w:rsidRPr="00660B21">
        <w:rPr>
          <w:rFonts w:ascii="Times New Roman" w:eastAsia="宋体" w:hAnsi="Times New Roman" w:cs="Times New Roman"/>
          <w:sz w:val="24"/>
        </w:rPr>
        <w:t>temperature</w:t>
      </w:r>
      <w:r w:rsidR="00DB322B">
        <w:rPr>
          <w:rFonts w:ascii="Times New Roman" w:eastAsia="宋体" w:hAnsi="Times New Roman" w:cs="Times New Roman"/>
          <w:sz w:val="24"/>
        </w:rPr>
        <w:t>,</w:t>
      </w:r>
      <w:r w:rsidR="00DB322B" w:rsidRPr="00DB322B">
        <w:rPr>
          <w:rFonts w:ascii="Times New Roman" w:eastAsia="宋体" w:hAnsi="Times New Roman" w:cs="Times New Roman"/>
          <w:sz w:val="24"/>
        </w:rPr>
        <w:t xml:space="preserve"> </w:t>
      </w:r>
      <w:r w:rsidR="00DB322B" w:rsidRPr="00DB322B">
        <w:rPr>
          <w:rFonts w:ascii="Times New Roman" w:eastAsia="宋体" w:hAnsi="Times New Roman" w:cs="Times New Roman"/>
          <w:sz w:val="24"/>
        </w:rPr>
        <w:t xml:space="preserve">electrolytes, blood gases for acid/base status, creatine kinase (CK), and depending on the patient’s condition, serum or urine myoglobin, </w:t>
      </w:r>
      <w:r w:rsidR="00DB322B">
        <w:rPr>
          <w:rFonts w:ascii="Times New Roman" w:eastAsia="宋体" w:hAnsi="Times New Roman" w:cs="Times New Roman"/>
          <w:sz w:val="24"/>
        </w:rPr>
        <w:t xml:space="preserve">and </w:t>
      </w:r>
      <w:r w:rsidR="00DB322B" w:rsidRPr="00DB322B">
        <w:rPr>
          <w:rFonts w:ascii="Times New Roman" w:eastAsia="宋体" w:hAnsi="Times New Roman" w:cs="Times New Roman"/>
          <w:sz w:val="24"/>
        </w:rPr>
        <w:t>coagulation parameters</w:t>
      </w:r>
      <w:r w:rsidR="00DB322B">
        <w:rPr>
          <w:rFonts w:ascii="Times New Roman" w:eastAsia="宋体" w:hAnsi="Times New Roman" w:cs="Times New Roman"/>
          <w:sz w:val="24"/>
        </w:rPr>
        <w:t>.</w:t>
      </w:r>
    </w:p>
    <w:p w14:paraId="28046ED5" w14:textId="4A6FAE77" w:rsidR="00C13253" w:rsidRDefault="002565AA" w:rsidP="001A497F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</w:rPr>
      </w:pPr>
      <w:r>
        <w:rPr>
          <w:rFonts w:ascii="Times New Roman" w:eastAsia="宋体" w:hAnsi="Times New Roman" w:cs="Times New Roman"/>
          <w:b/>
          <w:bCs/>
          <w:i/>
          <w:iCs/>
          <w:sz w:val="24"/>
        </w:rPr>
        <w:t>C</w:t>
      </w:r>
      <w:r w:rsidR="001A497F" w:rsidRPr="00C13253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linical sign for </w:t>
      </w:r>
      <w:r w:rsidR="00DB322B" w:rsidRPr="000F373B">
        <w:rPr>
          <w:rFonts w:ascii="Times New Roman" w:eastAsia="宋体" w:hAnsi="Times New Roman" w:cs="Times New Roman"/>
          <w:b/>
          <w:bCs/>
          <w:i/>
          <w:iCs/>
          <w:sz w:val="24"/>
        </w:rPr>
        <w:t>recurrence</w:t>
      </w:r>
      <w:r w:rsidR="00C13253" w:rsidRPr="00C13253">
        <w:rPr>
          <w:rFonts w:ascii="Times New Roman" w:eastAsia="宋体" w:hAnsi="Times New Roman" w:cs="Times New Roman"/>
          <w:b/>
          <w:bCs/>
          <w:i/>
          <w:iCs/>
          <w:sz w:val="24"/>
        </w:rPr>
        <w:t>:</w:t>
      </w:r>
    </w:p>
    <w:p w14:paraId="3BE7231B" w14:textId="34EF30BA" w:rsidR="00E515F7" w:rsidRPr="00660B21" w:rsidRDefault="007928F5" w:rsidP="00E515F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7928F5">
        <w:rPr>
          <w:rFonts w:ascii="Times New Roman" w:eastAsia="宋体" w:hAnsi="Times New Roman" w:cs="Times New Roman"/>
          <w:sz w:val="24"/>
        </w:rPr>
        <w:t>Elevated</w:t>
      </w:r>
      <w:r w:rsidR="00E515F7" w:rsidRPr="00660B21">
        <w:rPr>
          <w:rFonts w:ascii="Times New Roman" w:eastAsia="宋体" w:hAnsi="Times New Roman" w:cs="Times New Roman"/>
          <w:sz w:val="24"/>
        </w:rPr>
        <w:t xml:space="preserve"> EtCO</w:t>
      </w:r>
      <w:r w:rsidR="00E515F7" w:rsidRPr="00660B21">
        <w:rPr>
          <w:rFonts w:ascii="Times New Roman" w:eastAsia="宋体" w:hAnsi="Times New Roman" w:cs="Times New Roman"/>
          <w:sz w:val="24"/>
          <w:vertAlign w:val="subscript"/>
        </w:rPr>
        <w:t xml:space="preserve">2 </w:t>
      </w:r>
      <w:r>
        <w:rPr>
          <w:rFonts w:ascii="Times New Roman" w:eastAsia="宋体" w:hAnsi="Times New Roman" w:cs="Times New Roman"/>
          <w:sz w:val="24"/>
        </w:rPr>
        <w:t xml:space="preserve">with </w:t>
      </w:r>
      <w:r w:rsidRPr="007928F5">
        <w:rPr>
          <w:rFonts w:ascii="Times New Roman" w:eastAsia="宋体" w:hAnsi="Times New Roman" w:cs="Times New Roman"/>
          <w:sz w:val="24"/>
        </w:rPr>
        <w:t>respiratory acidosis</w:t>
      </w:r>
    </w:p>
    <w:p w14:paraId="2D3A9AB3" w14:textId="5AC7D73B" w:rsidR="00E515F7" w:rsidRPr="00660B21" w:rsidRDefault="007928F5" w:rsidP="00E515F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I</w:t>
      </w:r>
      <w:r w:rsidRPr="007928F5">
        <w:rPr>
          <w:rFonts w:ascii="Times New Roman" w:eastAsia="宋体" w:hAnsi="Times New Roman" w:cs="Times New Roman"/>
          <w:sz w:val="24"/>
        </w:rPr>
        <w:t>nappropriately rapid increase in temperature</w:t>
      </w:r>
    </w:p>
    <w:p w14:paraId="3C4DA157" w14:textId="0339A577" w:rsidR="00E515F7" w:rsidRPr="00660B21" w:rsidRDefault="007928F5" w:rsidP="00E515F7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I</w:t>
      </w:r>
      <w:r w:rsidRPr="007928F5">
        <w:rPr>
          <w:rFonts w:ascii="Times New Roman" w:eastAsia="宋体" w:hAnsi="Times New Roman" w:cs="Times New Roman"/>
          <w:sz w:val="24"/>
        </w:rPr>
        <w:t>nappropriately</w:t>
      </w:r>
      <w:r w:rsidRPr="00660B21">
        <w:rPr>
          <w:rFonts w:ascii="Times New Roman" w:eastAsia="宋体" w:hAnsi="Times New Roman" w:cs="Times New Roman"/>
          <w:sz w:val="24"/>
        </w:rPr>
        <w:t xml:space="preserve"> </w:t>
      </w:r>
      <w:r w:rsidR="00E515F7" w:rsidRPr="00660B21">
        <w:rPr>
          <w:rFonts w:ascii="Times New Roman" w:eastAsia="宋体" w:hAnsi="Times New Roman" w:cs="Times New Roman"/>
          <w:sz w:val="24"/>
        </w:rPr>
        <w:t>muscle rigidity</w:t>
      </w:r>
    </w:p>
    <w:p w14:paraId="04A62575" w14:textId="7EFA09D9" w:rsidR="007928F5" w:rsidRDefault="007928F5" w:rsidP="004A656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</w:rPr>
      </w:pPr>
      <w:r w:rsidRPr="007928F5">
        <w:rPr>
          <w:rFonts w:ascii="Times New Roman" w:eastAsia="宋体" w:hAnsi="Times New Roman" w:cs="Times New Roman"/>
          <w:sz w:val="24"/>
        </w:rPr>
        <w:t>Inappropriately</w:t>
      </w:r>
      <w:r w:rsidRPr="007928F5">
        <w:rPr>
          <w:rFonts w:ascii="Times New Roman" w:eastAsia="宋体" w:hAnsi="Times New Roman" w:cs="Times New Roman"/>
          <w:sz w:val="24"/>
        </w:rPr>
        <w:t xml:space="preserve"> </w:t>
      </w:r>
      <w:r w:rsidRPr="007928F5">
        <w:rPr>
          <w:rFonts w:ascii="Times New Roman" w:eastAsia="宋体" w:hAnsi="Times New Roman" w:cs="Times New Roman"/>
          <w:sz w:val="24"/>
        </w:rPr>
        <w:t>metabolic acidosis</w:t>
      </w:r>
    </w:p>
    <w:p w14:paraId="50CFA302" w14:textId="3B299106" w:rsidR="003E5653" w:rsidRPr="00660B21" w:rsidRDefault="003E5653" w:rsidP="003E5653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7928F5">
        <w:rPr>
          <w:rFonts w:ascii="Times New Roman" w:eastAsia="宋体" w:hAnsi="Times New Roman" w:cs="Times New Roman"/>
          <w:b/>
          <w:bCs/>
          <w:i/>
          <w:iCs/>
          <w:sz w:val="24"/>
        </w:rPr>
        <w:t xml:space="preserve">Dantrolene for MH recurrence: </w:t>
      </w:r>
      <w:r w:rsidRPr="007928F5">
        <w:rPr>
          <w:rFonts w:ascii="Times New Roman" w:eastAsia="宋体" w:hAnsi="Times New Roman" w:cs="Times New Roman"/>
          <w:sz w:val="24"/>
        </w:rPr>
        <w:t>If there is a rebound increase in EtCO</w:t>
      </w:r>
      <w:r w:rsidRPr="007928F5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928F5">
        <w:rPr>
          <w:rFonts w:ascii="Times New Roman" w:eastAsia="宋体" w:hAnsi="Times New Roman" w:cs="Times New Roman"/>
          <w:sz w:val="24"/>
        </w:rPr>
        <w:t xml:space="preserve"> and temperature, further doses are required.</w:t>
      </w:r>
      <w:r w:rsidR="007928F5">
        <w:rPr>
          <w:rFonts w:ascii="Times New Roman" w:eastAsia="宋体" w:hAnsi="Times New Roman" w:cs="Times New Roman" w:hint="eastAsia"/>
          <w:sz w:val="24"/>
        </w:rPr>
        <w:t xml:space="preserve"> </w:t>
      </w:r>
      <w:r w:rsidRPr="00660B21">
        <w:rPr>
          <w:rFonts w:ascii="Times New Roman" w:eastAsia="宋体" w:hAnsi="Times New Roman" w:cs="Times New Roman"/>
          <w:sz w:val="24"/>
        </w:rPr>
        <w:t>We recommend the initial 1 mg/kg based on actual bodyweight, with further infusion of 0.25mg/kg/h administered at least 24h or further boluses of 1mg/kg every 4-6 hours until the treatment goals are achieved.</w:t>
      </w:r>
    </w:p>
    <w:p w14:paraId="0C4EE4F4" w14:textId="77777777" w:rsidR="003E5653" w:rsidRPr="003E5653" w:rsidRDefault="003E5653" w:rsidP="001A497F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</w:rPr>
      </w:pPr>
    </w:p>
    <w:sectPr w:rsidR="003E5653" w:rsidRPr="003E5653" w:rsidSect="00F169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07AEA"/>
    <w:multiLevelType w:val="hybridMultilevel"/>
    <w:tmpl w:val="9976B322"/>
    <w:lvl w:ilvl="0" w:tplc="5C7A1E16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63"/>
    <w:rsid w:val="00023552"/>
    <w:rsid w:val="00056731"/>
    <w:rsid w:val="00066AB5"/>
    <w:rsid w:val="00086581"/>
    <w:rsid w:val="00095571"/>
    <w:rsid w:val="000A2E90"/>
    <w:rsid w:val="000B569D"/>
    <w:rsid w:val="000F373B"/>
    <w:rsid w:val="001130A4"/>
    <w:rsid w:val="001130AD"/>
    <w:rsid w:val="00115AB8"/>
    <w:rsid w:val="0014679C"/>
    <w:rsid w:val="00173084"/>
    <w:rsid w:val="00175076"/>
    <w:rsid w:val="001A497F"/>
    <w:rsid w:val="001C38EC"/>
    <w:rsid w:val="001C78A9"/>
    <w:rsid w:val="001F5A75"/>
    <w:rsid w:val="002035DC"/>
    <w:rsid w:val="00207715"/>
    <w:rsid w:val="00210C71"/>
    <w:rsid w:val="002344D6"/>
    <w:rsid w:val="002504B0"/>
    <w:rsid w:val="002565AA"/>
    <w:rsid w:val="002668EE"/>
    <w:rsid w:val="002844CB"/>
    <w:rsid w:val="00286E23"/>
    <w:rsid w:val="002924F5"/>
    <w:rsid w:val="0029397C"/>
    <w:rsid w:val="002A3280"/>
    <w:rsid w:val="002A5574"/>
    <w:rsid w:val="002A5C78"/>
    <w:rsid w:val="002E7D49"/>
    <w:rsid w:val="00302ABC"/>
    <w:rsid w:val="00304CE1"/>
    <w:rsid w:val="00310C83"/>
    <w:rsid w:val="0034575D"/>
    <w:rsid w:val="003520EB"/>
    <w:rsid w:val="00386F0D"/>
    <w:rsid w:val="00396908"/>
    <w:rsid w:val="003D256D"/>
    <w:rsid w:val="003E5653"/>
    <w:rsid w:val="003F00E4"/>
    <w:rsid w:val="003F55D9"/>
    <w:rsid w:val="00403CFA"/>
    <w:rsid w:val="00446C1E"/>
    <w:rsid w:val="0047590E"/>
    <w:rsid w:val="00484E14"/>
    <w:rsid w:val="004C31E7"/>
    <w:rsid w:val="004D5554"/>
    <w:rsid w:val="004E4243"/>
    <w:rsid w:val="004F46B5"/>
    <w:rsid w:val="004F4C00"/>
    <w:rsid w:val="005141AD"/>
    <w:rsid w:val="00542732"/>
    <w:rsid w:val="00543F3A"/>
    <w:rsid w:val="00551978"/>
    <w:rsid w:val="00552AA9"/>
    <w:rsid w:val="00557681"/>
    <w:rsid w:val="00565B87"/>
    <w:rsid w:val="005800CA"/>
    <w:rsid w:val="005A218A"/>
    <w:rsid w:val="005B381C"/>
    <w:rsid w:val="005B3B15"/>
    <w:rsid w:val="005B6783"/>
    <w:rsid w:val="005C310F"/>
    <w:rsid w:val="005C67EC"/>
    <w:rsid w:val="005E33B0"/>
    <w:rsid w:val="005F3E7D"/>
    <w:rsid w:val="00614BDA"/>
    <w:rsid w:val="006169C1"/>
    <w:rsid w:val="00620298"/>
    <w:rsid w:val="00646A8B"/>
    <w:rsid w:val="006601E9"/>
    <w:rsid w:val="00661EE6"/>
    <w:rsid w:val="0067763E"/>
    <w:rsid w:val="00686E20"/>
    <w:rsid w:val="006965A4"/>
    <w:rsid w:val="006C5328"/>
    <w:rsid w:val="006D0563"/>
    <w:rsid w:val="006D100F"/>
    <w:rsid w:val="006E7644"/>
    <w:rsid w:val="006F2732"/>
    <w:rsid w:val="0071371A"/>
    <w:rsid w:val="007325C4"/>
    <w:rsid w:val="0074609D"/>
    <w:rsid w:val="00780D1A"/>
    <w:rsid w:val="007928F5"/>
    <w:rsid w:val="007A5612"/>
    <w:rsid w:val="007C1C67"/>
    <w:rsid w:val="007D6828"/>
    <w:rsid w:val="007F45DA"/>
    <w:rsid w:val="008122CE"/>
    <w:rsid w:val="00840CC2"/>
    <w:rsid w:val="0084281A"/>
    <w:rsid w:val="00853191"/>
    <w:rsid w:val="00890420"/>
    <w:rsid w:val="00896E2B"/>
    <w:rsid w:val="008D3553"/>
    <w:rsid w:val="008E7145"/>
    <w:rsid w:val="008F30F5"/>
    <w:rsid w:val="009037AE"/>
    <w:rsid w:val="00910787"/>
    <w:rsid w:val="00914349"/>
    <w:rsid w:val="0092358A"/>
    <w:rsid w:val="00962684"/>
    <w:rsid w:val="00971367"/>
    <w:rsid w:val="00976832"/>
    <w:rsid w:val="00984359"/>
    <w:rsid w:val="00A4266A"/>
    <w:rsid w:val="00A87B5F"/>
    <w:rsid w:val="00B0746F"/>
    <w:rsid w:val="00B12151"/>
    <w:rsid w:val="00B42267"/>
    <w:rsid w:val="00B465A6"/>
    <w:rsid w:val="00B557BA"/>
    <w:rsid w:val="00B73F47"/>
    <w:rsid w:val="00B8547E"/>
    <w:rsid w:val="00B97BDE"/>
    <w:rsid w:val="00BD2A4D"/>
    <w:rsid w:val="00BD3951"/>
    <w:rsid w:val="00C031C8"/>
    <w:rsid w:val="00C06261"/>
    <w:rsid w:val="00C11BBA"/>
    <w:rsid w:val="00C13253"/>
    <w:rsid w:val="00C13B99"/>
    <w:rsid w:val="00C13E19"/>
    <w:rsid w:val="00C363C5"/>
    <w:rsid w:val="00C4326E"/>
    <w:rsid w:val="00C471AC"/>
    <w:rsid w:val="00C5240C"/>
    <w:rsid w:val="00CB3C89"/>
    <w:rsid w:val="00CB72A9"/>
    <w:rsid w:val="00CB77BE"/>
    <w:rsid w:val="00CD19AA"/>
    <w:rsid w:val="00CD5919"/>
    <w:rsid w:val="00CE6511"/>
    <w:rsid w:val="00CF6302"/>
    <w:rsid w:val="00D4451D"/>
    <w:rsid w:val="00D53DB4"/>
    <w:rsid w:val="00D752A4"/>
    <w:rsid w:val="00D86EE0"/>
    <w:rsid w:val="00DB00DC"/>
    <w:rsid w:val="00DB322B"/>
    <w:rsid w:val="00DF5922"/>
    <w:rsid w:val="00E164EB"/>
    <w:rsid w:val="00E327AE"/>
    <w:rsid w:val="00E515F7"/>
    <w:rsid w:val="00E5774B"/>
    <w:rsid w:val="00E7315B"/>
    <w:rsid w:val="00E740FB"/>
    <w:rsid w:val="00EA16C2"/>
    <w:rsid w:val="00EE5587"/>
    <w:rsid w:val="00EF2194"/>
    <w:rsid w:val="00F169FF"/>
    <w:rsid w:val="00F43339"/>
    <w:rsid w:val="00F63D7C"/>
    <w:rsid w:val="00F77670"/>
    <w:rsid w:val="00FB2A23"/>
    <w:rsid w:val="00FE627E"/>
    <w:rsid w:val="00FF4223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2EFCF"/>
  <w15:chartTrackingRefBased/>
  <w15:docId w15:val="{61306C0C-30CC-914B-B4B8-4F5385C8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05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9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9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10-02T08:59:00Z</dcterms:created>
  <dcterms:modified xsi:type="dcterms:W3CDTF">2021-10-02T10:20:00Z</dcterms:modified>
</cp:coreProperties>
</file>